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Additional file 4: Summary of statistics for the 45 SSR markers developed in grap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6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60"/>
        <w:gridCol w:w="960"/>
        <w:gridCol w:w="104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525" w:hRule="atLeast"/>
        </w:trPr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cu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 of allele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 of genotyp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h Ob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h Ex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I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-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-S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W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ull allel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7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5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15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2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7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2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5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4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5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5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5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0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6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7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7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0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7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6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8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8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9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9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0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9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0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2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8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3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3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1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3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4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4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5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0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5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6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6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6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5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7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3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7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7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8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8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8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4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8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9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0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9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1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3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>N of genotypes = number of genotypes analyzed to calculate the statistics; hObs, hExp = observed and expected heterozigosity; PIC = polymorphism index content; NE-I, NE-SI = non-exclusion probability between two unrelated individuals and between two hypothetical full sibilings</w:t>
      </w:r>
    </w:p>
    <w:p>
      <w:pPr>
        <w:pStyle w:val="Normal"/>
        <w:rPr>
          <w:lang w:val="en-GB"/>
        </w:rPr>
      </w:pPr>
      <w:r>
        <w:rPr>
          <w:lang w:val="en-GB"/>
        </w:rPr>
        <w:t>HW = Hardy Weinberg equilibrium: NS = not significant, * = significant at the 5% level, ** = significant at the 1% level, *** = significant at the 0.1% level, ND = not done</w:t>
      </w:r>
    </w:p>
    <w:p>
      <w:pPr>
        <w:pStyle w:val="Normal"/>
        <w:rPr>
          <w:lang w:val="en-GB"/>
        </w:rPr>
      </w:pPr>
      <w:r>
        <w:rPr>
          <w:lang w:val="en-GB"/>
        </w:rPr>
        <w:t>null allele = frequency of null allel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Garamond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7T11:05:00Z</dcterms:created>
  <dc:creator> Guido Cipriani</dc:creator>
  <dc:description/>
  <dc:language>en-US</dc:language>
  <cp:lastModifiedBy> Guido Cipriani</cp:lastModifiedBy>
  <dcterms:modified xsi:type="dcterms:W3CDTF">2008-12-12T09:22:00Z</dcterms:modified>
  <cp:revision>4</cp:revision>
  <dc:subject/>
  <dc:title>Table 3: Summary of statistics for the 45 SSR markers developed in grape</dc:title>
</cp:coreProperties>
</file>